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7E8" w:rsidRPr="004C309E" w:rsidRDefault="006A37E8" w:rsidP="006A37E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17C2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4C309E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Summary</w:t>
      </w:r>
      <w:r w:rsidRPr="004C309E">
        <w:rPr>
          <w:rFonts w:ascii="Times New Roman" w:hAnsi="Times New Roman" w:cs="Times New Roman"/>
          <w:b/>
          <w:sz w:val="24"/>
          <w:szCs w:val="24"/>
        </w:rPr>
        <w:t xml:space="preserve"> of the prevalence of restaurant a</w:t>
      </w:r>
      <w:r>
        <w:rPr>
          <w:rFonts w:ascii="Times New Roman" w:hAnsi="Times New Roman" w:cs="Times New Roman"/>
          <w:b/>
          <w:sz w:val="24"/>
          <w:szCs w:val="24"/>
        </w:rPr>
        <w:t>nd food service staff knowledge, practices, and training toward food allergies and Celiac disease across studies captured in this systematic review.</w:t>
      </w:r>
      <w:bookmarkStart w:id="0" w:name="_GoBack"/>
      <w:bookmarkEnd w:id="0"/>
    </w:p>
    <w:tbl>
      <w:tblPr>
        <w:tblStyle w:val="TableGrid"/>
        <w:tblW w:w="9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2268"/>
        <w:gridCol w:w="1457"/>
      </w:tblGrid>
      <w:tr w:rsidR="006A37E8" w:rsidRPr="00F0010B" w:rsidTr="006C3640">
        <w:trPr>
          <w:trHeight w:val="507"/>
        </w:trPr>
        <w:tc>
          <w:tcPr>
            <w:tcW w:w="4678" w:type="dxa"/>
            <w:tcBorders>
              <w:bottom w:val="single" w:sz="4" w:space="0" w:color="auto"/>
            </w:tcBorders>
            <w:vAlign w:val="bottom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utcome 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category / subgrou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Median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6A37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5</w:t>
            </w:r>
            <w:r w:rsidRPr="006A37E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ercentile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 of study estimates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vAlign w:val="bottom"/>
          </w:tcPr>
          <w:p w:rsidR="006A37E8" w:rsidRPr="00860663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of study estimates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  <w:tcBorders>
              <w:top w:val="single" w:sz="4" w:space="0" w:color="auto"/>
            </w:tcBorders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b/>
                <w:sz w:val="24"/>
                <w:szCs w:val="24"/>
              </w:rPr>
              <w:t>Correct response to various knowledge ques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bout foo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lergies</w:t>
            </w:r>
            <w:r w:rsidRPr="006A37E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  <w:tcBorders>
              <w:top w:val="single" w:sz="4" w:space="0" w:color="auto"/>
            </w:tcBorders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A food allergic reaction can occur if an individual touches a food item that contains allergen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%, 74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4-76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A food allergy reaction can cause death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9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%, 95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1-97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Arachis</w:t>
            </w:r>
            <w:proofErr w:type="spellEnd"/>
            <w:r w:rsidRPr="00F0010B">
              <w:rPr>
                <w:rFonts w:ascii="Times New Roman" w:hAnsi="Times New Roman" w:cs="Times New Roman"/>
                <w:sz w:val="24"/>
                <w:szCs w:val="24"/>
              </w:rPr>
              <w:t xml:space="preserve"> oil indicates that peanut is present in food production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%, 50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27-50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Customers with food allergies cannot safely consume a small amount of that food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%, 86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6-93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Food allergies are caused by the body’s negative reaction to protein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32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%, 49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19-60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Fried foods can be dangerous for those with food allergies because cross-contact with other food proteins can occur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6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%, 81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26-81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High heat (e.g. cooking) cannot destroy food allergen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3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%, 88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5-93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If an individual is having an allergic reaction, serving them water is not an appropriate response strategy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66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%, 74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0-83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If an individual is having an allergic reaction, urgent medical attention is required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7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%, 91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65-99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Lactose intolerance is not the same as having a milk allergy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3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%, 45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15-45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Modern medicine cannot cure food allergie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6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%, 64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28-69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 xml:space="preserve">Removing an allergen fro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prepared meal would not make it safe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 xml:space="preserve"> to eat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9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%, 85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1-92%</w:t>
            </w:r>
          </w:p>
        </w:tc>
      </w:tr>
      <w:tr w:rsidR="006A37E8" w:rsidRPr="00F0010B" w:rsidTr="006C3640">
        <w:trPr>
          <w:trHeight w:val="170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The most effective treatment for a severe a food allergic reaction is injecting epinephrine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61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%, 64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-76%</w:t>
            </w:r>
          </w:p>
        </w:tc>
      </w:tr>
      <w:tr w:rsidR="006A37E8" w:rsidRPr="00F0010B" w:rsidTr="006C3640">
        <w:trPr>
          <w:trHeight w:val="80"/>
        </w:trPr>
        <w:tc>
          <w:tcPr>
            <w:tcW w:w="467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b/>
                <w:sz w:val="24"/>
                <w:szCs w:val="24"/>
              </w:rPr>
              <w:t>Self-reported food allergen awarenes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%, 93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26-95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b/>
                <w:sz w:val="24"/>
                <w:szCs w:val="24"/>
              </w:rPr>
              <w:t>Identification of major food allergens from a checklist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4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%, 72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5-88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60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%, 66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9-66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Milk/dairy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2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%, 85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7-91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anut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4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%, 95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2-99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Shellfish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2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%, 93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0-99%</w:t>
            </w:r>
          </w:p>
        </w:tc>
      </w:tr>
      <w:tr w:rsidR="006A37E8" w:rsidRPr="00F0010B" w:rsidTr="006C3640">
        <w:trPr>
          <w:trHeight w:val="205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Soy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6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%, 61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2-73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Tree nut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3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%, 87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9-91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2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%, 78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28-84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to identify at least three maj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od </w:t>
            </w:r>
            <w:r w:rsidRPr="00F0010B">
              <w:rPr>
                <w:rFonts w:ascii="Times New Roman" w:hAnsi="Times New Roman" w:cs="Times New Roman"/>
                <w:b/>
                <w:sz w:val="24"/>
                <w:szCs w:val="24"/>
              </w:rPr>
              <w:t>allergen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4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%, 56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25-56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b/>
                <w:sz w:val="24"/>
                <w:szCs w:val="24"/>
              </w:rPr>
              <w:t>Identification of possible food allergy symptoms from a checklist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Anaphylaxis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2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%, 74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66-75%</w:t>
            </w:r>
          </w:p>
        </w:tc>
      </w:tr>
      <w:tr w:rsidR="006A37E8" w:rsidRPr="00F0010B" w:rsidTr="006C3640">
        <w:trPr>
          <w:trHeight w:val="199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Facial swelling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2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%, 95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8-95%</w:t>
            </w:r>
          </w:p>
        </w:tc>
      </w:tr>
      <w:tr w:rsidR="006A37E8" w:rsidRPr="00F0010B" w:rsidTr="006C3640">
        <w:trPr>
          <w:trHeight w:val="199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Hives or rash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5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%, 96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9-98%</w:t>
            </w:r>
          </w:p>
        </w:tc>
      </w:tr>
      <w:tr w:rsidR="006A37E8" w:rsidRPr="00F0010B" w:rsidTr="006C3640">
        <w:trPr>
          <w:trHeight w:val="199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Swelling of the throat or tongue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97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%, 97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5-98%</w:t>
            </w:r>
          </w:p>
        </w:tc>
      </w:tr>
      <w:tr w:rsidR="006A37E8" w:rsidRPr="00F0010B" w:rsidTr="006C3640">
        <w:trPr>
          <w:trHeight w:val="199"/>
        </w:trPr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Tingling in or around the mouth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1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%, 83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5-83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C3640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Trouble breathing</w:t>
            </w:r>
          </w:p>
        </w:tc>
        <w:tc>
          <w:tcPr>
            <w:tcW w:w="992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88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%, 88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C3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78-98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F0010B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992" w:type="dxa"/>
          </w:tcPr>
          <w:p w:rsidR="006A37E8" w:rsidRPr="00F0010B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F0010B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67%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%, 71%</w:t>
            </w: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57" w:type="dxa"/>
          </w:tcPr>
          <w:p w:rsidR="006A37E8" w:rsidRPr="00F0010B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010B">
              <w:rPr>
                <w:rFonts w:ascii="Times New Roman" w:hAnsi="Times New Roman" w:cs="Times New Roman"/>
                <w:sz w:val="24"/>
                <w:szCs w:val="24"/>
              </w:rPr>
              <w:t>61-74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DE31CE" w:rsidRDefault="0055489F" w:rsidP="005548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od allergy p</w:t>
            </w:r>
            <w:r w:rsidR="006A37E8" w:rsidRPr="00DE31CE">
              <w:rPr>
                <w:rFonts w:ascii="Times New Roman" w:hAnsi="Times New Roman" w:cs="Times New Roman"/>
                <w:b/>
                <w:sz w:val="24"/>
                <w:szCs w:val="24"/>
              </w:rPr>
              <w:t>ractices and behaviours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7E8" w:rsidRPr="00F0010B" w:rsidTr="006C3640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Allergen information is posted on website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 (26%, 41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-47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Allergens are identified on the menu or other documentation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% (21%, 56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83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38068A">
              <w:rPr>
                <w:rFonts w:ascii="Times New Roman" w:hAnsi="Times New Roman" w:cs="Times New Roman"/>
                <w:sz w:val="24"/>
                <w:szCs w:val="24"/>
              </w:rPr>
              <w:t>Allergen-free orders are recorded and verified with kitchen staff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% (12%, 49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-86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250EF8">
              <w:rPr>
                <w:rFonts w:ascii="Times New Roman" w:hAnsi="Times New Roman" w:cs="Times New Roman"/>
                <w:sz w:val="24"/>
                <w:szCs w:val="24"/>
              </w:rPr>
              <w:t>Food ingredient lists are available and/or checked for food allerg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 necessary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% (55%, 65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-93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Policies or plans are in place to produce allergen-free meals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% (32%, 76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95%</w:t>
            </w:r>
          </w:p>
        </w:tc>
      </w:tr>
      <w:tr w:rsidR="006A37E8" w:rsidRPr="00F0010B" w:rsidTr="006C3640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Policies or plans are in place to respond to food allergy emergencies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(17%, 37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58%</w:t>
            </w: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Separate allergen-free menu is provided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% (8%, 32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-32%</w:t>
            </w: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F02AAB">
              <w:rPr>
                <w:rFonts w:ascii="Times New Roman" w:hAnsi="Times New Roman" w:cs="Times New Roman"/>
                <w:sz w:val="24"/>
                <w:szCs w:val="24"/>
              </w:rPr>
              <w:t>Staff risk communication about food allergies with food allergic customers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% (28%, 48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-87%</w:t>
            </w: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55489F" w:rsidP="005548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od allergy t</w:t>
            </w:r>
            <w:r w:rsidR="006A37E8" w:rsidRPr="00DE31C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ining 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Food allergy training is provided to food premise staff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% (32%, 69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95%</w:t>
            </w: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 xml:space="preserve">Respondent has previously received food allergy training 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% (26%, 44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-79%</w:t>
            </w: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Respondent is interested in future food allergy training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% (58%, 77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-80%</w:t>
            </w:r>
          </w:p>
        </w:tc>
      </w:tr>
      <w:tr w:rsidR="006A37E8" w:rsidRPr="00F0010B" w:rsidTr="006A37E8">
        <w:tc>
          <w:tcPr>
            <w:tcW w:w="4678" w:type="dxa"/>
          </w:tcPr>
          <w:p w:rsidR="006A37E8" w:rsidRPr="006A37E8" w:rsidRDefault="006A37E8" w:rsidP="006A37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37E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eliac disea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CD) </w:t>
            </w:r>
            <w:r w:rsidRPr="006A37E8">
              <w:rPr>
                <w:rFonts w:ascii="Times New Roman" w:hAnsi="Times New Roman" w:cs="Times New Roman"/>
                <w:b/>
                <w:sz w:val="24"/>
                <w:szCs w:val="24"/>
              </w:rPr>
              <w:t>outcomes</w:t>
            </w:r>
          </w:p>
        </w:tc>
        <w:tc>
          <w:tcPr>
            <w:tcW w:w="992" w:type="dxa"/>
          </w:tcPr>
          <w:p w:rsidR="006A37E8" w:rsidRPr="00F0010B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6A37E8" w:rsidRPr="00F0010B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7" w:type="dxa"/>
          </w:tcPr>
          <w:p w:rsidR="006A37E8" w:rsidRPr="00F0010B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 xml:space="preserve">Self-reported awarenes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% (37%, 89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-91%</w:t>
            </w: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Self-reported awareness of gluten sensitivity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% (9%, 89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-89%</w:t>
            </w:r>
          </w:p>
        </w:tc>
      </w:tr>
      <w:tr w:rsidR="006A37E8" w:rsidRPr="00F0010B" w:rsidTr="006A37E8">
        <w:tc>
          <w:tcPr>
            <w:tcW w:w="4678" w:type="dxa"/>
          </w:tcPr>
          <w:p w:rsidR="006A37E8" w:rsidRPr="00DE31CE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Gluten-free foods are available</w:t>
            </w:r>
          </w:p>
        </w:tc>
        <w:tc>
          <w:tcPr>
            <w:tcW w:w="992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% (55%, 97%)</w:t>
            </w:r>
          </w:p>
        </w:tc>
        <w:tc>
          <w:tcPr>
            <w:tcW w:w="1457" w:type="dxa"/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-100%</w:t>
            </w:r>
          </w:p>
        </w:tc>
      </w:tr>
      <w:tr w:rsidR="006A37E8" w:rsidRPr="00F0010B" w:rsidTr="006C3640">
        <w:tc>
          <w:tcPr>
            <w:tcW w:w="4678" w:type="dxa"/>
            <w:tcBorders>
              <w:bottom w:val="single" w:sz="4" w:space="0" w:color="auto"/>
            </w:tcBorders>
          </w:tcPr>
          <w:p w:rsidR="006A37E8" w:rsidRPr="00F0010B" w:rsidRDefault="006A37E8" w:rsidP="006A37E8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Availability of gluten-free foods is indicated on the menu or other documenta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1C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% (35%, 72%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6A37E8" w:rsidRPr="00DE31CE" w:rsidRDefault="006A37E8" w:rsidP="006A37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83%</w:t>
            </w:r>
          </w:p>
        </w:tc>
      </w:tr>
    </w:tbl>
    <w:p w:rsidR="00BC1727" w:rsidRPr="006A37E8" w:rsidRDefault="00BC1727" w:rsidP="006A37E8"/>
    <w:sectPr w:rsidR="00BC1727" w:rsidRPr="006A37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C46"/>
    <w:rsid w:val="0055489F"/>
    <w:rsid w:val="006A37E8"/>
    <w:rsid w:val="00742C46"/>
    <w:rsid w:val="00BC1727"/>
    <w:rsid w:val="00EE7197"/>
    <w:rsid w:val="00F1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34C4AD-885B-48BD-8DA1-38C84A62A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2C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2C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7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7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8</Words>
  <Characters>32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Young</dc:creator>
  <cp:keywords/>
  <dc:description/>
  <cp:lastModifiedBy>Ian Young</cp:lastModifiedBy>
  <cp:revision>6</cp:revision>
  <dcterms:created xsi:type="dcterms:W3CDTF">2018-07-03T18:10:00Z</dcterms:created>
  <dcterms:modified xsi:type="dcterms:W3CDTF">2018-08-24T12:12:00Z</dcterms:modified>
</cp:coreProperties>
</file>